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88E" w:rsidRDefault="00A83394" w:rsidP="00A83394">
      <w:pPr>
        <w:rPr>
          <w:rFonts w:ascii="ＭＳ ゴシック" w:eastAsia="ＭＳ ゴシック" w:hAnsi="ＭＳ ゴシック" w:cs="ＭＳ ゴシック"/>
          <w:kern w:val="0"/>
          <w:sz w:val="22"/>
          <w:szCs w:val="24"/>
        </w:rPr>
      </w:pPr>
      <w:r>
        <w:rPr>
          <w:rFonts w:ascii="ＭＳ ゴシック" w:eastAsia="ＭＳ ゴシック" w:hAnsi="ＭＳ ゴシック" w:cs="ＭＳ ゴシック" w:hint="eastAsia"/>
          <w:kern w:val="0"/>
          <w:sz w:val="22"/>
          <w:szCs w:val="24"/>
        </w:rPr>
        <w:t>ag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gaattgggacagggtgtcatggagcgagaaggcctatctttgctcccgatgtttggagcctccgctgaaagtgtcaaaagcgtttcactcacatatctggcagtcagtgctggctcttgaccagggggcttcctttcctcgccatgtggacctctctctgtggcctgggcttcctcacaacgtagtggctgcgttccaagggcaagcatcccaacagaaaaagagccaagtggaagctggaagtcacacagcctcactccatcccgtctcttagaggtgaatcactcgggccagctcctcttccaggggaggagaattaggctccaccttttgggagggaagggtcaaagcctttgtggacatgttttaaaactgtcacaataaccaagtggaattctttgtgataaaactaagaatgtgctatataaacaaaccttaaaatgttaattctacagcaaaatatgatgacatgcgaaacaaagatgcacaggcagacttttaaacaacataaggcatggccatttgtcatgaacaaacgctttgttgagttttgcacgttcccttgtttttccatctcttagatcaggtaaatctattagaatcattattaagaaaacccagccgtttcctgttgaca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ggagatagga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acaaaacaaaatcagaaatcgtggagtgcctgtcgtggctcagcagaaacaaatccgactaatatccat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gaggatgcgg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gttcaatccctgaccttgcttagtaagtcgggggtctgatgtcgctgtggctgtggtggaggccggccgctggagctctgattggacccctagcctgggaacttccacatgctgagggtgaggccctaaaaagaaaaaaaacaaaaagtcaaaagttaaacagagaggattttaaaactttaaaaagagatgtaacaaatacaccagatgctctaagaaaaataattcagggtgaaacgtgaggggattccatcatcactaaccttagagataacccgagaaaatcaaagttaaaataacgagacggcaaacaaagattttcaagtattaataatgttcattgctcgcatgggtgtcaggaagggtgtatgtattcacttgttgggtgtgtgacattgtacacccttttttcaaggataatttgcagtatctgttaaattttaaaccccgcacactttgacccaacagtttcaccgctgagtctccttggcccacacacatctttactaaagcaattctgtgtaaatcctatgcagagttcttaaaaggaagatctattcatggacaatgttcaatgaaaagagcaagcagcaaaacgatacacacagcacgaggcctcttgtatattttaaattatagaaccaaatcatatatctgcaacttgtttatgtccatacatatgctaaacacaaagaaaagcacgaagaaagatttgcattaaaatgataacagtggcttcacaggattaaaagtttggaataagggggaaatttaaaattttttcctctataccctgctaatattttggatttctgaaacataaagtatacatgtagtagctctaccaatttaaaaattaaaaacaaaatgaacttttttctttatttatatatatatatatatataaacatattttttttctgtaactgctttactgagataaaattcgcatacagttcacccacttaacgtgtatgatttcatgatttttttgttgttgtctttttagggccacacccgtggcatatggaagttcccaggccaggggtcgaatcagagctacagctgccagcctacaccacagccacagcaacaccagatccaagctgcgtctgcgacctacaccacagctcatggcaacaccagatccttaacccactgagcgaggcagggatcaaacccatgtcctcgtggatactagtcaggttcattaaccactgagtcatggtcacaggaactccagtgatttttttctagtacatccacagagctgtgcaaccatcatcgcaatcaattttagaacattttcttcaccctcaaaaaaagcctttgactatcaccccctccctctcccatcctcccatccctcagtcctaggcaaccactaatccagtttttgtttccatagacttgcctcttctggacacttcatataaatggagtcaggtaatatgttatcttttgtaacttgcttcttttgctgagcgtcatgtttgcaaggtttatctgtattgtagcatgtgttaatacttcattccttttacagccaaataatattccattgcatgggtatatgtaccatgtgtttatccattcaacgggtggtgggtatttagatgggttctaccttttggctactataaataatgctactataaatatccatgtacaagattttatgcagacataagttttcctttctctcaggtgtatatcctaagagatacacgtgaaattgctgagtcaaatggtagacctctgttccactatttgagaaaaagccagactgttttccaaagtggctgcaccattggacattcccaccgagggtatatgagggttccgttttctcaaaattctagcacttcagttgtctttttgatttctggtgggtgtgatgtagtatctcattgtggttttgatttgtattccctgatgactaacaatgtggagcgtcttttcatgtacttattggccctttgtgtatcttctgtggagcaatatttcatctgaatagcaagtaataattatcccattacttatt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lastRenderedPageBreak/>
        <w:t>aatctaataaaattagatgtggaacatcaaggcctcaccaatgagataaactcaaagaacctctggctggggtagacatgaccagacccttatcccctaccagtctcattgcaactgttacaaagtccttgagcccccctccccccacttcagctacctggcctacttcccgctgcccctaattaagtatttggcccactcctcaccctgcccctctagggaacttatacacccccaaccaacgagcaagcgtatcttaaaacttctgctctcgcctttgtccctgggctataaacacaga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magenta"/>
        </w:rPr>
        <w:t>cagcaccccac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acttggggtcggctctccctgaccatcaagaggtcatcctgctgcattagcagtgtttcttgcctcaataaactcgtctttctttttatctcgatctgagtttggaaattcttttccaacccactcacagactacaacattagattaattttatcacggagttgtaagagttgttcatatactccagaaacaagtcctttatcacatgtatgattcgcacatgttttctcccattgcacaggttacgttttcactttcttaataatgtcattggaaacacagaggttttaattttgatgaagtcggatttgttaatttttttcttcttttattgcttgtgcatttgatgtcattgaagaaaccgctgccttcttcaaggtcacaaagatttacccctatgttatccttgaagagttttatagttcttgttcttacatttaggtctttgatccattttgagtatatggtg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tgagataggg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gtccaacttcattctttcgtgtatagatatccagttgtcccaacaccatttgtggaagagactattctttccctactattatcgaaaatttgatttaccatagaaatatgggtttattttcagcctctcagttctcttctgttaatctctatgtctatcttatgccagtgccatactgccttgattacttttgctttgtagtaagttttgaaatcaaaaagcgtaagccctcgaaacattgttcttcttttcaagattattttggccattctggggtccttgagtttcatgtgagttttatgatcagtgcatcaatttctacaaagaaatcagctaaaattctcatagggattatatcaaataaaatgaacttttaaaactgtagctattttgttattattttacaggaaataagtagcatttcactttatgtggtttcatgagactcagcttctgcgagttcataaatatcagtgtgtgtcatcatctagatccg</w:t>
      </w:r>
      <w:r w:rsidR="00866DE1" w:rsidRPr="008B29C8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yellow"/>
        </w:rPr>
        <w:t>gaattgccaaattc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taactatgttgcttcctacgtacctttcaaaaccatgcttccttctccatctctgttgtactcatccagttcaggcccctcagcatttccagaagtcatcttccagaagtcatctgcctttattctggtatcctctaaaatatcctccaacttgaactcaaaatcagctcactaaagcccaagcatgatcctgcctcctccttttgaaaaacacttcagtggttatccgttgtcttcaagataaagttcaagttacttagcatcctaacaaggtccttccaagtttgacttctgctcacctgctgctcatctcctatccctcgtcagtaataccaaaccatccttatatttcaggcacgtaaaaagtttctagtcccagagtgcaccaagcgcttgtatgcctccctgcagtggtgcatatgtgacctttgtctggaatgctttcccctctcatctctctggaaaacttttatttcatctttcaagacttggctcaaatgtcatttccactcttttgttagt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gatgataatg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acgacgatgatagaacagacattttatatcagactttaaatcataggaagtatgtatgtaaaattgatataaaaataaatcttttcctactcaacctctagtcacatcttttgtactttcaatttttactttatatattttgaggctctattattaggtgcatacgtatttatgattatcatatctttataatgtattatccattttattattatgaaatatcccattttctggtaatactcattgatttgaagactgtgttactgatatttttatagccactctagctttcctgtgcttgagtttttcatgatttatctctcctcatccattgattttcaaccaattagagtcttgaattaaaagtatgttatatataacacataattgtgctttgcatttttttcttttttcttttttggccatgcctgcagcatatggaagttcccaggccagggatcagatctgagccatagctgcgacctacaccctagctgcagcaatgccagatccttagcccactgtgccacagtgggaattccatgctttacatttttatcatt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tctgataact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tctgccttttaattagagtgctaatccttttttatttcatatagttagatttaagcctagaattttgttatttgttttctgtttgtgccttcttttttttccttctgtttctttcctttctttggattaattgaatatgttttaaaattccctctttacttgtacctctttgccttattttttgagaaggtaatacttcagtctaaagttaccaggtacatccctaattcttcacagtctgctaagagttttgaattataccatttcacatgaaatgtagaaagtttgcaaccatgtggtcgtccatttacatctctgtcctttatgcaagttgttataatgactatacccacctacactataaat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lastRenderedPageBreak/>
        <w:t>cccataatacaatgttataacttccatttaaacaatgatttgtattttaaagaaattaagaggacaaaattacctttttactcatccacctatttaccatttccagtgattttattccagtgtagatttgaggggtttttttgtttgtttgtttgttttttatttttttgtcttttttgccatttcttaggccgctcccacggcatatggagattcccaggctaggggtcgaatcggagctgtagccaccggcatgtgccagagccacagcaacactggatctgaaccatgtctgcaacctacaccacagctcacggcaatgccggatccttaacccactgagcaaggccagggatcaaacccgcaacctcatggctcctagtcggattcactaaccactgagccacaacgggaactcctgtagatttgagtttttatctgatttcattttcctcctgtctgaaggacttcctttagcatttcttgtagtgcagttctactgctgacaaatgcttacatttcctttaacctaaaaatctgtctttcacctttattttcgaaggatatattcactaaatatagaatttggagttgacagggtttctccacccccctcaacccccatattttaaagatgctgtgccattatctaatggcctcctttgtttctaaaataactcacagtgtgtccctcccactttgtttacaatgtgttattttctctgactgactactttcaagactttatttttattttgttttcagaaatttgactagcatgtctttaggtatgttgttgctgttgatttttaagatcctgcttgggagtttcctgagctttttgaacctgtaagtttatgcctttaccaaatttagccatttcttaaaactctttccccaaacattttctgtcccatttttctctttcccttctagcattccagttacatgtatgttagatattttgatattgtcccacagttccttgaagtactgctcatttctaaaaaatgtgtatgtccttcagaatggataccttctattggtctatcgtcaacttctctgagtctttcttttgtcatctttcttctgctctgaaagccacccagtgaactttttatc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tatgatattg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aaattttcatttctgaggacttttccaagaaattttgagatttgccatttggttcttctttgtagtctctattctgctgagatttctctatgcttttatttacggcacatattttatgtgccataaaatggctaggaattcctgatctctttgttaaagggattgcaatttttttcctgtataatacatttttctaactccccacatgttagtcttattttatttccttactgagacagctaatccttatctaagcactattaaattaatgggttattttatttaattctcacaacccctctaaggg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gaagatggct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ttattatccccattttacagatgagaaaggtgagcaagagattagttgtgctaacttcttctaaatccttgtctgctattccagtattcttaatcatcttggaaatggtcatcattggcttactttttctcaggttttcttattttttggtatgttggggaattttgtatcctggacgttgtgaatgatacattgtagagtctctggattccattgtatttctctgaagaaaactggtttagattttagttggtagttaacttgactgacctcaaactgtaaactctgtctctcctctgtggttggtggcagctcaaatttaagttcaattgtttaagcctcagctggctgcttggtgtctgcccccatttatgtgcaatttaagggtcaactagagatttgggttccctctctcctttcttgggttcctcctcccctttttttagtatatgtgctgctgaagcgagcatcctttcttgggttccccccttcccactctacagtgactgtggttgccctaaactgtgtcctcttgttcatcaagccaataaaaatgtaggttttggggtcagaatttaacgccctacatgcacatgctggggtctgcctttattctaaatgcttcttaagaagaaagaaactcactctgtgatgtccttttcttccaagtgtcaacttccctccagcatctgcctgcttttgttcattccattatcttcaggtagttgatttttagatttttgtctagagtttatag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ctggatagca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tcagattgtgttcattcattctaaggaaatttatggtcaggaaaaaatggctaggaattcctgatctctttgttaaagggattgcaatttttttcctgtataatacacttttctaattccccacatgttagtcttattttatttccttactgggacagctaatccttatctaagcactattaaattaacgggttattttatttatttctcacaacccctctaaggg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gaagatggct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ttattatccccatttacagatgagaaaggtgagcaagagattcagctgcttatcagagtaactgggcatgaacggcattccaaagggctgctccctctataacccattttctttctcagtctggttg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tgagatacag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cttgcacagagggcaggttttcagaaccaaggccatagctagaggcagaaggtggaaggagtcatctatgactttgatcttggcccagtccttgttagtcatccaagtcagaggtttatcctagctgggcataaccaacagtatccactctagttaacaaggatgaagtccaagagagttcaa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lastRenderedPageBreak/>
        <w:t>gggaatattaggaagttgacaacatctctaggagggccagagggtatggtattagggtctcgaagccacttataatgcccatggtaccctggacactggctgtctcttggctaccctccccagagtgaagccccacagcacctgcttttcatatccttcattcatgccctgactgctctcaccagcatgtgtgttgtcatatccttcctcgcacgtctcatctcactgtggaggaggctctgagaaattatttctctgagtg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gggaga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  <w:u w:val="wave"/>
        </w:rPr>
        <w:t>tggg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atattc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ctggacctcagaagggtattcaaatgctcctgggcaaccagagggttcaatagataggcacattccatgtccatgagctactgggcagattccaagtgacctgctttacttagaataatttctccccataagaggctgggacaacccctttctgtgctgcctgactttgagtttccctcgtttagagaaaagccaaactccataagcagacggttttatgggagcatgactcatgctggtttttgtttaactgttattgcaccttgactataataaaatgactgcatttggaatgtaagctgacatttctagtttttataagaaaaatcagattctagagatagacttatggaaactctccatttgctcagggtcacctccaattgttgaccaggtagacctggatttgtcattgtgggcccctggttcccagaactcctgccttaggaaccaggccttggggggttatctagaccaaagggagtgtctggaaagcttagtgtgttatgtgcttttccaaatgacctttggaattttgactgaaaatggtagagacggaaccagttggagggg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cggga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  <w:u w:val="wave"/>
        </w:rPr>
        <w:t>tggg</w:t>
      </w:r>
      <w:r w:rsidR="00866DE1" w:rsidRPr="000C3BF0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ataac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cctgccctgcctgcagtccctgaactgctaaatcaatatggacaggaaactcacgtccatatttgggggaaatgggctcatgtggtagaaaagagttttactctaactgactggtgtatagattttcttggggacaacaatgaaaataaagtatcatttgggcttttatggtcattcagttctgttcaatgatacaaaaagtaaactaaatccctgtcttcatctcctaaggctggtgtttgcaaggtgtattcagcagtcatacgttttgggatttttggagcaatcctaattccttattattaaattatggtttaattcttgtatatatctttaggtataatacagattctcaccatttgcaattctctagtttccctgcttatgtgccctttctgagatgttctaggcagagataacacatatgtagaccctccttctctcaacactaatggaagcacattttctgcactatgtgcgtgtgtgtgtatgtatatatatatatatgtacatattcatatacacatgtgtgcaagtgtattttatacatatgcatatatgaatgagtagggcagagctctttccgtatgtgttcatgggcagatcttcctcctttcttgtaacagagaaagaggattattgttttgttcgtttgtttgttttgtctttttgtctttttagggccgtacccgcagcatatggaggttcccaggctaggggtccaatcagagctgtagctgccacctacaccacagccacagcaacgccggatccttaacccactgagcaaggccagggatcgaacccacaacctcatggttcctagtcggattcgtttccactgtgccttgatgggaactcccgagaaaggagattattaaccagctatctcatggtggttatttacccagtcttctattaatagacaggcattctgttgtttccagtcttttgcgactataaacaatgttttgctttgtgcccacccagggacgcaaaaaaaaaaaaaaaaaaaaaaaacaacatgttttggtcactatccatatatgtacctctttgggcacgtatgagagtttatgagagtaacttcctgtaactggaattacgaggtgaaaggtgattaacactttggaattagacagccactgctaaattggcctccaaagaggcagatataatcctaacctctttgccctacccacttatcagcacggcacattatacctgtccgactgctgtcattttaatttgtgtatcttttattcagaatatatgtttttgttgatttattttttgtcttttgtctttttatggccgcacctgtggcatatggaggttcccagggaaggggttgaatcagaaccagcagctgccggcctacaccacggccacagcaacacgggatctgagctgcatcctacacaacagcggcatatggaggttcccaggctaggggtctaatcggaggtatagcctccagcctacaccaaagccacagcaacgtggaatacaagccgcgtctgctacctacaccacagctcacagcaacgccagatccttaacccactgagcaaggccagagattgaacctgcatcctcatggatcctagtcaggttcattaaccaccgagccacgacggaaactcccagaatatatgtttttaaacaaacatatttaaaatccataaattctctgattatacccattctcttttggattgggattgtctttcatatggcttcacagaagctttttatattataaattatacatataatttacagtataaatgagctttcctcatttaaagtaaagatgatttgttaaatgtagaactagttgtgattcagcgtctctgactaggtgtggttcttcatatgaacaaattcataaatcagaaaccatt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lastRenderedPageBreak/>
        <w:t>cctagagcacgattccagattttttttttaacttggaaaatagggccattaaaaagcattttgaagtaatttacaaaactatgcaatccatgatggcattgcacacttgcagagtaaattcaagtgactttaaaacattttctagtttatacaaccatgaaagttataaaactataaaatttaagtgacttcaaatattttgtagtttataaaattatgtatttatatatgtttaatatatactcatccattttaaaaagtccaatatacttaaatgtataaatttaaaaatacaagttctctctcttctgaccaaggcagcacccctgttaacagtttggtgtgaattcctcctaacttctttctagacaccaacgatatgtctctaaatcctttttttccctgaaaggtgggagcggcatgctgttctgcaacttgattttttttcagtgaaggattaattctggatgtcaaaaatgtaacttttgcaaagcagctttgaactctgtaagctgacagt</w:t>
      </w:r>
      <w:r w:rsidR="00866DE1" w:rsidRPr="00DE583B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yellow"/>
        </w:rPr>
        <w:t>atattgccagacta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cagcagga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cctgatatgg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ctgccttcgggagtgatctagccccagctaatgggctagaacagatgaagcttttggagacata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tcagatagct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cactgtgtgctgtcatttctcctggagctccgatgtctgcatgtggagagtgttttacacacacagtggaagggcttagacgggaggggaagatgctggttataatcacaaagaaagggagctagaatggaggccttcgtgagccagcacctaaaaactcattttgatttttgaaagattgggcgtctcaccttctttaaggatttttgtttttaagatgcaccttgaggcataaatccatacaatccaccaagagaaggaatggggtcaaaacagtgggtgcacagaagtgggctccaaggagcctcaccccatctctcaagaagtggggtggtctggtctacaccccggaacagctcctgcctccctcgtgctcctgtggaaggcaggtccactctctcgtgggtgggggagctgatgtccagttacctccaaggactaagtcttgctcttctggggcaccctcccagcagcgccttacagagagggggcgctccagggttgtcaggcagggctaagaaatttgcgctacacgaaccag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cccgatacag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gaggcctccactcaccaaagcattgtatcctggccgggctgcctctctccagagacaggggcccttttttccctcccaacaaaggcactttctgctcagccaagcccctgggggttgcatgtgcctgagggggacttcttccgagtcagcccagaggcactgaacagactctccaggccctggcaggctggcctggcatggcttcaggaggct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ccagatgggt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ctgccctggggagccctgacccaggggactgggtcctccccagcatccttcggggccacccttgatctgccctcctaggcttgggaacaaactgagttctgggagggtggctgggtagcagttttcttgaatagaatccattctgcgttcattcaacaaatatttgaggctctcccatacgccaaggcctgttctagctctggaaataggcagaacaggacagacaagggcccgtctttgtggagctggcaatctagtgggggaagccagacggggaacaagtcaaatgagtaaacaagaccgttttccagagagcacggtgaggaaaagaaaacgcaccacggcctgaccggcgacgggagaggtggctggtgtgccacgtgtaactgagaggaacctcttggaggtgaggctcaagtgaccggaagaaaggagtcgtaccaacatctgggaagaacattccagggagccagcagagcggagtgaggcaccctgaggctgggagcacagtggggagccgaggagggtctgagatggaagctgaggtgagggccaaactgttcagggccacgtggccaggctgagatgcctcatgtcctcttccacacgcgacgggcagtcactggagggtgaagcacctgagcgtggtccaagtacatgtttaaagggaaactcaaggagttcccgttgtggttcagctggttaaggactgt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gaggatgcgg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gttcgattcctggccttgcccagtgggttaaggatctcgcattgccacaggctacagcctaggtggtagatatggctcggatccagcgtggatgtggctggagcatcatctggcagctgcagctcagattcgacccctggcctggggacttctatgtgccacaggtgaagccctaaaaagaaaagaggaaactcaggctgctctgtggggagcgttaggggagcacagagccaagagggcagtggagaggtagtcaggcctgccaccgtggtccaggtgagagagcgcggaacccggctgcctgatgaggtggagggaagccaggagctgggatgcagatttgggatttctgccaactgacatcctcacccagaggcagggcctggtatccctgctctcctgcttgcactgaatgggcgctggccccgccagggtgctgagaccctgcctggcggatctcccatatcatctttcaactcatgtaccaggacccctgagctggacccccacattagagggccccactcttgctcttctctggctgcccccttccctccgggtgacgaccctacaggcaaaggaacttcctgccccaacagcctagagccagctgcctgggcctacaagggccgctctgccaagcacttgg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lastRenderedPageBreak/>
        <w:t>tatcaaacacaaccctaggtcaaagggtgatgggaaggggcaggtttcagagattatgggaaatatcagagccttgtactgggcatccacacccacctggctaagggcccttctctgtgtgtgtgggggggggggaatgacacaaggggttggaagagaagggggtggctgcctctcctggtccttcatgttccagggtcaagttcctttttattttttaaattttttttttgctttttagggctgtacccacagcatattgaagttcccaggctaggggtctaattggagctgaagctgccagcctacaccacagccatggcaatgccagatccgagccgggtctgcgacctacaccacagctcatgtcaacgccagatccttaacccactgagtgaggccaggggtcgaaacctcatcctcatggatcctctcaggttcgttaactgctgagccacgatgggaactccgagtcagattctaaatttacatctggcctctaggacatgacaaagatttatttgtccaggcaggaaggtagaacatattttatctaacagtttcttcatttgattgataacttttaatgtttaaacagatggtatgggggctgccatttgtaatcttgtcctggatcacacaaaaatgtgggctgggtccaagcccacccaacatccacagcttgctttctgcagtgttccccaaatgctgaaggagcagttctgggatccattatctaccaaaggagttttctac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caagatagaa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taaaagacttttcctaagctgctaaacaaatt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taagataat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ggatattctttttctaaaatctttgctgcccgctactgcttatctgctagcagttgcaagcacataaacaggaaacataacaaaagaaaccacacacatattggaatagatgaaaattgagggaaaactggaaacagctgagtctgacagtgtggattttttatggactgaagttctcatggttgtgatttcatagggtgtacattcaatatagtcatgtttcctaacagttaaatcatttctagcacacagtgacagaattaatgatgccttgtaatattctgtgatttctaggtgctttgtcctagaacaagctgagaatgccctgtaatgagctattgcccccaatttacagaaaagaaaacagaggctcagagaaattcaataactttcccaaggtgaccctaatacacaaagtaggggttttaatgcatctgaggaatccctgcactaccagaactcccagtgagacagagtaggagacagggtaacaagaatgtcttctcaggctgctctcattgtggtgccgtggaaacaaatctggctagtatccatgaggatgcaggttcgttccctggcctcagggacgcagcattgccgtgagctgtggtgtaggtcgcagatgagtcttggatcccgccttgctgtggctgtggcataagccagcagctgtagctccaatttgacccctagcaaaaaaaaaaaaaaagtaacttctgattgttttgcttgtctacgttttaggaaggtcgttgagaatattttagggaatcactgtagtagacagactgtattagacactcatgccccctggtcagagcacaaaccatgcctgaaaattacagttcctgtcttttatcttaattagaccttattaattatcttaactagttctgctttgaccaactctacatccacgtagctgtcatcaaagttagaaactaaatcagaatgatttgtcctctttgaacttgctcttcagcattcgcttgattgtcaaacttctcttatatgcattgccttaggaaaggcgaatcgaagtaaaataaaaacttccacaggctctgcctatcttctcaaaatggtcagcgtggtgaacggctctgggaccaggctccatccaggagcacccaaacctcgggaccacgattctcagagcgggaggctcactccccccccctacacacccctcgcagcctgccctcccccccagctcggcatcttcctctcccgagctatccggagcataattcacacctatgaaatgcattttcacttctgttgctgattttctcctttgtaaaaagtagagccagagcacgcctcttctctcgccgggcaccccgtcagagcccctgggtccctgccccacgcccccctgctgagtacattgaggccaaggcttatcagaaagctctccctcttctctctcctcgaggactgccaagtgccatcaatccaggcaacgcagaaggatcgtaaaggtgttcggggaagatttatgagcttctcttattactggctctgtctcaacagagcgtgagccacagagccatctccctcccaagccatcccagcaaaatgctggctgcccacgtgatttttcaggccatagcccccttccagccatgggcacttcccatggagagtggctctgccaagcctggggtctccagccaattcttgcttctggggttctgcagccaattcttgcttcacagtgtcgccagccccaggacgctccctcatctctgggcagcccacccacaaacccactacttggcctctaaacagctttctcctcatcccaagacacatgttctcttagacttcaaaggaaaaactagattatggaaggcagatcttggcgactgttcctgggtcatggtcttctcttccagaactgcaaatcaggcaaggagtgtcctatgggtggtgagaccccacgacctccaggggcttgaa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lastRenderedPageBreak/>
        <w:t>cgagaccctctattttccctgcatcgcttatgttgtggacagacagtaaccccagccggaagccaggcattcagcccctacccagactcccaagtcctgacaatttgttcaaatccatccctgccctctgtcccccatcctggggcctcaggttgccactgcttctcatccggtcatcccttccctctccagcccctcccactgtggcctttcaggaacccacattggatcacagagctcccctgctagaagctgggcggcaaaaccctgtgagagagtcctccttcacccggagccaccttggccgtgagcccagccctgtctgtgcatccagccttatctaggcccctccccagcaatccctgcactccagcccatcaaacatcttgtcctttgttaccagaacacgccatgcactcgcagccgctccacctttgcacctgccattctgcaaattgcacctctccttctagcaaattcctgctcatccttcaaggtgcggatcaaaggtccacggctgcatgaagccctcctcaacctctggtctcagtcagtgcctgctgccctaacaaaataccagacagggggcttgaaccacagaaatgcattttctcacagttctgaagcctagaagtctgagattagggcgccagcattgttgggttctgctgtgggttctcttcctggtttgcaaatgccagcaccttctccctctggcttcacatggctgagggggggggggcgagagagcccatcgatcctatcagattagaaccccacccttatgatcttatttaatcttaatcacctcctgaaaaatccatctccaaatagagttacaatgggggttagggctcaacatatgaattttcaggaggacaaaatttagcccatagcactatccccccaaaagctggttgcaccctcctccaaagccccatatgtgtctgcacagctttattatagcacatccatcgttcatctgcactggtacctcctaaaggacatatgacgaattgctgcactccatgcttctagccagtctcgtttctggctctttcggcatcacctcctcattgaggaggcccttgtgactttgtgtgaagatctgtctgtctcccagctatgcccaaggctccgagagagggcaggggctgcttctcactcacctctgaccactgaacaccttgcacagagctggcgtagtggggagctttctggttctgctgtggaaggatctacagccctggctgtggtgcctctcttccccccacaataaggctttattgataaggccttattctggtactcccccagtcctgggggcctctgcaatatccccagatcctaagaagagacattcctgatacctgcacaggagagcaggtgtatgctaaaacagggcacttccaattgtcttttctttgttcctgcactagggcagaccgttattttta</w:t>
      </w:r>
      <w:r w:rsidR="00866DE1" w:rsidRPr="00DE583B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yellow"/>
        </w:rPr>
        <w:t>gcattgcagaaaaa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atgaaaatcccatgccctgttttggggtttccctccagatctccacaggtgcacgtgtacaaatggtcctagatccaggcccagagaccagctcctcagctcacataggttattcgtttaatgtatctactttcactcccagtccaaaaacatcgaactgaaaatatcttatgtatgagctctgggccaaaaaaaaaaaaaaaaaaaaaaaaaatgaagcagttgggccaataatcactgggaatatgttgaataggaacttgattaaagcagagtatgtgttccccagacgaagttgctgctttactgcgaccacagttggaacctccgcctccccaggccttgctttcgcgctgcgcctccttgagggctcctgggcgggctgtggcaacttgccagcctttggaaggccactgtccgggagagggtcctgacccgcacagcctggcgattttcaaacaggcatacttccaaaacagcacccatggc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ggcgatgggc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ctcagcgcacttaatctaaggggcgatgagggcgggggaggtcgaggcggggagacttgctggcccacgacgcctcaagggagccggctgtccccgcgatcccaaagaagaacgcgcgaggcgccacgtggctggggaaaggcgctgccataaaccccttccccctcagctgtgtgtgtgtcggggtggggggggaaggcggcgctcaggggtcacccgggccgggccgctttgttctccaggattctggggactcagcgccctgcaaaccactctgcagggtttcccagtcggtgttcggactctaggccaccgagactccgaggcctcggctccctcgatattctcgctccggtactggagcccacctgaatggggaggagaggaaaaggctgtgggttccaaccccgctgaccgccaaccccgcttcgcgatccgcgcccctgggtcaaattcgcctactccctctggtgcgtcccccctcgccccgtcccccagccccggaatccagctcggccagtcccacaggaaaaagttggcggccccgcgccaggtagcagcgccaactctgcgcgcctagcaacacctagaactccggttaggagaagtaattaaaaagttttccagcccag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gcggatggac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cgaccgggtcctccaaactccctggactcgtccgcctccccctccctccactctccgccgggtcctagcgccggtcggtgcgaagccgcggaaccttggagtacggcaagaggtggggctggggagaggtacttctgcgcgaaatccgtggggacgcctg</w:t>
      </w:r>
      <w:r w:rsidR="00866DE1" w:rsidRPr="00866DE1">
        <w:rPr>
          <w:rFonts w:ascii="ＭＳ ゴシック" w:eastAsia="ＭＳ ゴシック" w:hAnsi="ＭＳ ゴシック" w:cs="ＭＳ ゴシック"/>
          <w:kern w:val="0"/>
          <w:sz w:val="22"/>
          <w:szCs w:val="24"/>
        </w:rPr>
        <w:lastRenderedPageBreak/>
        <w:t>gagatcaaaaagacgcaagatccccgcgctccggacctctctcctcggcctctccaccgggcagtgtacgctgggccgcaggtccaaaactgttccctgcccccgaacccccggtgctttctctacgccgccgctttccagagagcctggacccggacaaaactggttctagtttttaaagcgagttcgcgccacagaaactcagagaccaagacttgccctccaccaccaacagctctctgagcggcgtctgggtgctcccgggctcccctgccgttggcagacggtgggtgccctggggaagccagaggagagggcctcaccagggaccacgtgtgcgccggggcaaccactcctcggagggtggggcaccactcgcaggtcacccttcagcttgctgcgcagggggtagtgggcgttgcgccgccgcccctcccagtcagtgctgcgctcctgccccactcaccgccctctaacgatcgcaggcgctaagacccaggaggcgccgctccaccgtcgccgaaggtccgagacc</w:t>
      </w:r>
      <w:r w:rsidR="00866DE1" w:rsidRPr="0004486D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ggtttg</w:t>
      </w:r>
      <w:r w:rsidR="00866DE1" w:rsidRPr="0004486D">
        <w:rPr>
          <w:rFonts w:ascii="ＭＳ ゴシック" w:eastAsia="ＭＳ ゴシック" w:hAnsi="ＭＳ ゴシック" w:cs="ＭＳ ゴシック"/>
          <w:b/>
          <w:kern w:val="0"/>
          <w:sz w:val="22"/>
          <w:szCs w:val="24"/>
          <w:bdr w:val="single" w:sz="4" w:space="0" w:color="auto"/>
        </w:rPr>
        <w:t>gacac</w:t>
      </w:r>
      <w:r w:rsidR="00866DE1" w:rsidRPr="0004486D">
        <w:rPr>
          <w:rFonts w:ascii="ＭＳ ゴシック" w:eastAsia="ＭＳ ゴシック" w:hAnsi="ＭＳ ゴシック" w:cs="ＭＳ ゴシック"/>
          <w:kern w:val="0"/>
          <w:sz w:val="22"/>
          <w:szCs w:val="24"/>
          <w:bdr w:val="single" w:sz="4" w:space="0" w:color="auto"/>
        </w:rPr>
        <w:t>ta</w:t>
      </w:r>
      <w:r w:rsidR="00866DE1" w:rsidRPr="0004486D">
        <w:rPr>
          <w:rFonts w:ascii="ＭＳ ゴシック" w:eastAsia="ＭＳ ゴシック" w:hAnsi="ＭＳ ゴシック" w:cs="ＭＳ ゴシック"/>
          <w:b/>
          <w:kern w:val="0"/>
          <w:sz w:val="22"/>
          <w:szCs w:val="24"/>
          <w:bdr w:val="single" w:sz="4" w:space="0" w:color="auto"/>
        </w:rPr>
        <w:t>gag</w:t>
      </w:r>
      <w:r w:rsidR="00866DE1" w:rsidRPr="0004486D">
        <w:rPr>
          <w:rFonts w:ascii="ＭＳ ゴシック" w:eastAsia="ＭＳ ゴシック" w:hAnsi="ＭＳ ゴシック" w:cs="ＭＳ ゴシック"/>
          <w:b/>
          <w:kern w:val="0"/>
          <w:sz w:val="22"/>
          <w:szCs w:val="24"/>
          <w:highlight w:val="cyan"/>
          <w:bdr w:val="single" w:sz="4" w:space="0" w:color="auto"/>
        </w:rPr>
        <w:t>gg</w:t>
      </w:r>
      <w:r w:rsidR="00866DE1" w:rsidRPr="0004486D">
        <w:rPr>
          <w:rFonts w:ascii="ＭＳ ゴシック" w:eastAsia="ＭＳ ゴシック" w:hAnsi="ＭＳ ゴシック" w:cs="ＭＳ ゴシック"/>
          <w:kern w:val="0"/>
          <w:sz w:val="22"/>
          <w:szCs w:val="24"/>
          <w:highlight w:val="cyan"/>
        </w:rPr>
        <w:t>cgatggcc</w:t>
      </w:r>
      <w:r w:rsidR="00866DE1" w:rsidRPr="0004486D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gccgcggtataaataccgggcccgcgcaggcctgg</w:t>
      </w:r>
      <w:r w:rsidRPr="0004486D">
        <w:rPr>
          <w:rFonts w:ascii="ＭＳ ゴシック" w:eastAsia="ＭＳ ゴシック" w:hAnsi="ＭＳ ゴシック" w:cs="ＭＳ ゴシック" w:hint="eastAsia"/>
          <w:kern w:val="0"/>
          <w:sz w:val="22"/>
          <w:szCs w:val="24"/>
        </w:rPr>
        <w:t>CCATTCGCGACCGGGAGCTGCGCGGGCGCGAGTGAGTAGGGTCTCCGGGTGGGCAGCGGCAGCAGCGGCGCCCCGCGCGGGCTGGAGGCCGCC</w:t>
      </w:r>
      <w:r>
        <w:rPr>
          <w:rFonts w:ascii="ＭＳ ゴシック" w:eastAsia="ＭＳ ゴシック" w:hAnsi="ＭＳ ゴシック" w:cs="ＭＳ ゴシック" w:hint="eastAsia"/>
          <w:kern w:val="0"/>
          <w:sz w:val="22"/>
          <w:szCs w:val="24"/>
        </w:rPr>
        <w:t>GAGGCTCGCCATGCCGGGAGGACTCTAGCTCCCCC</w:t>
      </w:r>
      <w:r>
        <w:rPr>
          <w:rFonts w:ascii="ＭＳ ゴシック" w:eastAsia="ＭＳ ゴシック" w:hAnsi="ＭＳ ゴシック" w:cs="ＭＳ ゴシック" w:hint="eastAsia"/>
          <w:kern w:val="0"/>
          <w:sz w:val="22"/>
          <w:szCs w:val="24"/>
          <w:u w:val="single"/>
        </w:rPr>
        <w:t>ATGGAGTCGGCCGACTTCTACGAGGCGGAGCCGCGGCCCCCGATGAGCAGCC</w:t>
      </w:r>
      <w:r w:rsidRPr="00A83394">
        <w:rPr>
          <w:rFonts w:ascii="ＭＳ ゴシック" w:eastAsia="ＭＳ ゴシック" w:hAnsi="ＭＳ ゴシック" w:cs="ＭＳ ゴシック"/>
          <w:kern w:val="0"/>
          <w:sz w:val="22"/>
          <w:szCs w:val="24"/>
        </w:rPr>
        <w:t>…</w:t>
      </w:r>
    </w:p>
    <w:p w:rsidR="00A83394" w:rsidRDefault="00A83394" w:rsidP="00A83394">
      <w:pPr>
        <w:rPr>
          <w:rFonts w:ascii="ＭＳ ゴシック" w:eastAsia="ＭＳ ゴシック" w:hAnsi="ＭＳ ゴシック" w:cs="ＭＳ ゴシック"/>
          <w:kern w:val="0"/>
          <w:sz w:val="22"/>
          <w:szCs w:val="24"/>
        </w:rPr>
      </w:pPr>
    </w:p>
    <w:p w:rsidR="00A83394" w:rsidRDefault="00A83394" w:rsidP="00A83394">
      <w:pPr>
        <w:rPr>
          <w:rFonts w:ascii="ＭＳ ゴシック" w:eastAsia="ＭＳ ゴシック" w:hAnsi="ＭＳ ゴシック" w:cs="ＭＳ ゴシック"/>
          <w:kern w:val="0"/>
          <w:sz w:val="22"/>
          <w:szCs w:val="24"/>
        </w:rPr>
      </w:pPr>
    </w:p>
    <w:p w:rsidR="00A83394" w:rsidRPr="007F4B48" w:rsidRDefault="00A83394" w:rsidP="00A83394">
      <w:pPr>
        <w:rPr>
          <w:rFonts w:ascii="Times New Roman" w:eastAsia="ＭＳ ゴシック" w:hAnsi="Times New Roman" w:cs="Times New Roman"/>
          <w:kern w:val="0"/>
          <w:sz w:val="24"/>
          <w:szCs w:val="24"/>
        </w:rPr>
      </w:pPr>
    </w:p>
    <w:p w:rsidR="00D42EA3" w:rsidRPr="005D3E39" w:rsidRDefault="00D42EA3" w:rsidP="00D42EA3">
      <w:pPr>
        <w:pStyle w:val="figlegend"/>
        <w:rPr>
          <w:rFonts w:eastAsia="ＭＳ ゴシック"/>
          <w:szCs w:val="16"/>
          <w:lang w:eastAsia="ja-JP"/>
        </w:rPr>
      </w:pPr>
      <w:r w:rsidRPr="005D3E39">
        <w:rPr>
          <w:rFonts w:eastAsia="ＭＳ ゴシック"/>
          <w:szCs w:val="16"/>
        </w:rPr>
        <w:t>Supplementary Figure</w:t>
      </w:r>
      <w:r w:rsidRPr="005D3E39">
        <w:rPr>
          <w:rFonts w:eastAsia="ＭＳ ゴシック"/>
          <w:szCs w:val="16"/>
          <w:lang w:eastAsia="ja-JP"/>
        </w:rPr>
        <w:t xml:space="preserve"> 3</w:t>
      </w:r>
    </w:p>
    <w:p w:rsidR="00D42EA3" w:rsidRPr="005D3E39" w:rsidRDefault="00D42EA3" w:rsidP="00D42EA3">
      <w:pPr>
        <w:pStyle w:val="figlegend"/>
        <w:rPr>
          <w:rFonts w:eastAsia="ＭＳ ゴシック"/>
          <w:szCs w:val="16"/>
        </w:rPr>
      </w:pPr>
      <w:r w:rsidRPr="005D3E39">
        <w:rPr>
          <w:rFonts w:eastAsia="ＭＳ ゴシック"/>
          <w:szCs w:val="16"/>
        </w:rPr>
        <w:t xml:space="preserve">Putative </w:t>
      </w:r>
      <w:r>
        <w:rPr>
          <w:rFonts w:eastAsia="ＭＳ ゴシック" w:hint="eastAsia"/>
          <w:szCs w:val="16"/>
          <w:lang w:eastAsia="ja-JP"/>
        </w:rPr>
        <w:t xml:space="preserve">EBF1, </w:t>
      </w:r>
      <w:r w:rsidRPr="005D3E39">
        <w:rPr>
          <w:rFonts w:eastAsia="ＭＳ ゴシック"/>
          <w:szCs w:val="16"/>
        </w:rPr>
        <w:t>SREB</w:t>
      </w:r>
      <w:r>
        <w:rPr>
          <w:rFonts w:eastAsia="ＭＳ ゴシック" w:hint="eastAsia"/>
          <w:szCs w:val="16"/>
          <w:lang w:eastAsia="ja-JP"/>
        </w:rPr>
        <w:t>F</w:t>
      </w:r>
      <w:r w:rsidRPr="005D3E39">
        <w:rPr>
          <w:rFonts w:eastAsia="ＭＳ ゴシック"/>
          <w:szCs w:val="16"/>
        </w:rPr>
        <w:t>1, C/EBPα</w:t>
      </w:r>
      <w:r>
        <w:rPr>
          <w:rFonts w:eastAsia="ＭＳ ゴシック"/>
          <w:szCs w:val="16"/>
        </w:rPr>
        <w:t>,</w:t>
      </w:r>
      <w:r w:rsidRPr="005D3E39">
        <w:rPr>
          <w:rFonts w:eastAsia="ＭＳ ゴシック"/>
          <w:szCs w:val="16"/>
        </w:rPr>
        <w:t xml:space="preserve"> and GATA-2 binding sites in </w:t>
      </w:r>
      <w:r>
        <w:rPr>
          <w:rFonts w:eastAsia="ＭＳ ゴシック"/>
          <w:szCs w:val="16"/>
        </w:rPr>
        <w:t xml:space="preserve">the </w:t>
      </w:r>
      <w:r w:rsidRPr="005D3E39">
        <w:rPr>
          <w:rFonts w:eastAsia="ＭＳ ゴシック"/>
          <w:szCs w:val="16"/>
        </w:rPr>
        <w:t xml:space="preserve">porcine </w:t>
      </w:r>
      <w:r w:rsidRPr="00546F81">
        <w:rPr>
          <w:rFonts w:eastAsia="ＭＳ ゴシック"/>
          <w:i/>
          <w:szCs w:val="16"/>
        </w:rPr>
        <w:t>C/EBPα</w:t>
      </w:r>
      <w:r w:rsidRPr="005D3E39">
        <w:rPr>
          <w:rFonts w:eastAsia="ＭＳ ゴシック"/>
          <w:szCs w:val="16"/>
        </w:rPr>
        <w:t xml:space="preserve"> gene promoter region</w:t>
      </w:r>
    </w:p>
    <w:p w:rsidR="00A83394" w:rsidRPr="00D0646B" w:rsidRDefault="00D42EA3" w:rsidP="00D42EA3">
      <w:pPr>
        <w:pStyle w:val="figlegend"/>
        <w:rPr>
          <w:sz w:val="19"/>
          <w:u w:val="single"/>
        </w:rPr>
      </w:pPr>
      <w:r w:rsidRPr="005D3E39">
        <w:rPr>
          <w:rFonts w:eastAsia="ＭＳ ゴシック"/>
          <w:szCs w:val="16"/>
        </w:rPr>
        <w:t>TFSEARCH searching transcription factor binding sites (ver. 1.3) was used to identify SREB</w:t>
      </w:r>
      <w:r>
        <w:rPr>
          <w:rFonts w:eastAsia="ＭＳ ゴシック" w:hint="eastAsia"/>
          <w:szCs w:val="16"/>
          <w:lang w:eastAsia="ja-JP"/>
        </w:rPr>
        <w:t>F</w:t>
      </w:r>
      <w:r w:rsidRPr="005D3E39">
        <w:rPr>
          <w:rFonts w:eastAsia="ＭＳ ゴシック"/>
          <w:szCs w:val="16"/>
        </w:rPr>
        <w:t>1, C/EBPα</w:t>
      </w:r>
      <w:r>
        <w:rPr>
          <w:rFonts w:eastAsia="ＭＳ ゴシック"/>
          <w:szCs w:val="16"/>
        </w:rPr>
        <w:t>,</w:t>
      </w:r>
      <w:r w:rsidRPr="005D3E39">
        <w:rPr>
          <w:rFonts w:eastAsia="ＭＳ ゴシック"/>
          <w:szCs w:val="16"/>
        </w:rPr>
        <w:t xml:space="preserve"> and GATA-2 binding sites in </w:t>
      </w:r>
      <w:r>
        <w:rPr>
          <w:rFonts w:eastAsia="ＭＳ ゴシック"/>
          <w:szCs w:val="16"/>
        </w:rPr>
        <w:t xml:space="preserve">the </w:t>
      </w:r>
      <w:r w:rsidRPr="005D3E39">
        <w:rPr>
          <w:rFonts w:eastAsia="ＭＳ ゴシック"/>
          <w:szCs w:val="16"/>
        </w:rPr>
        <w:t>20</w:t>
      </w:r>
      <w:r>
        <w:rPr>
          <w:rFonts w:eastAsia="ＭＳ ゴシック"/>
          <w:szCs w:val="16"/>
        </w:rPr>
        <w:t>-</w:t>
      </w:r>
      <w:r w:rsidRPr="005D3E39">
        <w:rPr>
          <w:rFonts w:eastAsia="ＭＳ ゴシック"/>
          <w:szCs w:val="16"/>
        </w:rPr>
        <w:t xml:space="preserve">kb upstream region </w:t>
      </w:r>
      <w:r>
        <w:rPr>
          <w:rFonts w:eastAsia="ＭＳ ゴシック"/>
          <w:szCs w:val="16"/>
        </w:rPr>
        <w:t xml:space="preserve">of the </w:t>
      </w:r>
      <w:r w:rsidRPr="005D3E39">
        <w:rPr>
          <w:rFonts w:eastAsia="ＭＳ ゴシック"/>
          <w:szCs w:val="16"/>
        </w:rPr>
        <w:t>transcription initiation site of</w:t>
      </w:r>
      <w:r>
        <w:rPr>
          <w:rFonts w:eastAsia="ＭＳ ゴシック"/>
          <w:szCs w:val="16"/>
        </w:rPr>
        <w:t xml:space="preserve"> the</w:t>
      </w:r>
      <w:r w:rsidRPr="005D3E39">
        <w:rPr>
          <w:rFonts w:eastAsia="ＭＳ ゴシック"/>
          <w:szCs w:val="16"/>
        </w:rPr>
        <w:t xml:space="preserve"> porcine </w:t>
      </w:r>
      <w:r w:rsidRPr="00546F81">
        <w:rPr>
          <w:rFonts w:eastAsia="ＭＳ ゴシック"/>
          <w:i/>
          <w:szCs w:val="16"/>
        </w:rPr>
        <w:t>C/EBPα</w:t>
      </w:r>
      <w:r w:rsidRPr="005D3E39">
        <w:rPr>
          <w:rFonts w:eastAsia="ＭＳ ゴシック"/>
          <w:szCs w:val="16"/>
        </w:rPr>
        <w:t xml:space="preserve"> gene. </w:t>
      </w:r>
      <w:r>
        <w:rPr>
          <w:szCs w:val="16"/>
        </w:rPr>
        <w:t>The p</w:t>
      </w:r>
      <w:r w:rsidRPr="005D3E39">
        <w:rPr>
          <w:szCs w:val="16"/>
        </w:rPr>
        <w:t>redicted EBF1 recognition site</w:t>
      </w:r>
      <w:r>
        <w:rPr>
          <w:rFonts w:hint="eastAsia"/>
          <w:szCs w:val="16"/>
          <w:lang w:eastAsia="ja-JP"/>
        </w:rPr>
        <w:t xml:space="preserve"> reported by </w:t>
      </w:r>
      <w:r w:rsidRPr="00207754">
        <w:rPr>
          <w:szCs w:val="22"/>
        </w:rPr>
        <w:t>Jimenez</w:t>
      </w:r>
      <w:r>
        <w:rPr>
          <w:rFonts w:hint="eastAsia"/>
          <w:szCs w:val="22"/>
          <w:lang w:eastAsia="ja-JP"/>
        </w:rPr>
        <w:t xml:space="preserve"> [26]</w:t>
      </w:r>
      <w:r w:rsidRPr="005D3E39">
        <w:rPr>
          <w:szCs w:val="16"/>
        </w:rPr>
        <w:t xml:space="preserve"> is enclosed in a box</w:t>
      </w:r>
      <w:r w:rsidRPr="005D3E39">
        <w:rPr>
          <w:rFonts w:eastAsia="ＭＳ ゴシック"/>
          <w:b/>
          <w:szCs w:val="16"/>
        </w:rPr>
        <w:t>.</w:t>
      </w:r>
      <w:r>
        <w:rPr>
          <w:rFonts w:eastAsia="ＭＳ ゴシック" w:hint="eastAsia"/>
          <w:b/>
          <w:szCs w:val="16"/>
          <w:lang w:eastAsia="ja-JP"/>
        </w:rPr>
        <w:t xml:space="preserve"> </w:t>
      </w:r>
      <w:r w:rsidRPr="005D3E39">
        <w:rPr>
          <w:rFonts w:eastAsia="ＭＳ ゴシック"/>
          <w:szCs w:val="16"/>
        </w:rPr>
        <w:t>The putative SREB</w:t>
      </w:r>
      <w:r>
        <w:rPr>
          <w:rFonts w:eastAsia="ＭＳ ゴシック" w:hint="eastAsia"/>
          <w:szCs w:val="16"/>
          <w:lang w:eastAsia="ja-JP"/>
        </w:rPr>
        <w:t>F</w:t>
      </w:r>
      <w:r w:rsidRPr="005D3E39">
        <w:rPr>
          <w:rFonts w:eastAsia="ＭＳ ゴシック"/>
          <w:szCs w:val="16"/>
        </w:rPr>
        <w:t>1, C/EBPα</w:t>
      </w:r>
      <w:r>
        <w:rPr>
          <w:rFonts w:eastAsia="ＭＳ ゴシック"/>
          <w:szCs w:val="16"/>
        </w:rPr>
        <w:t>,</w:t>
      </w:r>
      <w:r w:rsidRPr="005D3E39">
        <w:rPr>
          <w:rFonts w:eastAsia="ＭＳ ゴシック"/>
          <w:szCs w:val="16"/>
        </w:rPr>
        <w:t xml:space="preserve"> and GATA-2 binding sites are indicated by magenta, yellow</w:t>
      </w:r>
      <w:r>
        <w:rPr>
          <w:rFonts w:eastAsia="ＭＳ ゴシック"/>
          <w:szCs w:val="16"/>
        </w:rPr>
        <w:t>,</w:t>
      </w:r>
      <w:r w:rsidRPr="005D3E39">
        <w:rPr>
          <w:rFonts w:eastAsia="ＭＳ ゴシック"/>
          <w:szCs w:val="16"/>
        </w:rPr>
        <w:t xml:space="preserve"> and blue</w:t>
      </w:r>
      <w:r>
        <w:rPr>
          <w:rFonts w:eastAsia="ＭＳ ゴシック"/>
          <w:szCs w:val="16"/>
        </w:rPr>
        <w:t xml:space="preserve"> </w:t>
      </w:r>
      <w:r>
        <w:t>highlighting</w:t>
      </w:r>
      <w:r w:rsidRPr="005D3E39">
        <w:rPr>
          <w:rFonts w:eastAsia="ＭＳ ゴシック"/>
          <w:szCs w:val="16"/>
        </w:rPr>
        <w:t xml:space="preserve">, respectively. </w:t>
      </w:r>
      <w:r>
        <w:rPr>
          <w:rFonts w:eastAsia="ＭＳ ゴシック"/>
          <w:szCs w:val="16"/>
        </w:rPr>
        <w:t>The f</w:t>
      </w:r>
      <w:r w:rsidRPr="005D3E39">
        <w:rPr>
          <w:rFonts w:eastAsia="ＭＳ ゴシック"/>
          <w:szCs w:val="16"/>
        </w:rPr>
        <w:t xml:space="preserve">irst exon of porcine </w:t>
      </w:r>
      <w:r w:rsidRPr="00546F81">
        <w:rPr>
          <w:rFonts w:eastAsia="ＭＳ ゴシック"/>
          <w:i/>
          <w:szCs w:val="16"/>
        </w:rPr>
        <w:t>C/EBPα</w:t>
      </w:r>
      <w:r w:rsidRPr="005D3E39">
        <w:rPr>
          <w:rFonts w:eastAsia="ＭＳ ゴシック"/>
          <w:szCs w:val="16"/>
        </w:rPr>
        <w:t xml:space="preserve"> is capitalized</w:t>
      </w:r>
      <w:r>
        <w:rPr>
          <w:rFonts w:eastAsia="ＭＳ ゴシック"/>
          <w:szCs w:val="16"/>
        </w:rPr>
        <w:t>,</w:t>
      </w:r>
      <w:r w:rsidRPr="005D3E39">
        <w:rPr>
          <w:rFonts w:eastAsia="ＭＳ ゴシック"/>
          <w:szCs w:val="16"/>
        </w:rPr>
        <w:t xml:space="preserve"> and </w:t>
      </w:r>
      <w:r>
        <w:rPr>
          <w:rFonts w:eastAsia="ＭＳ ゴシック"/>
          <w:szCs w:val="16"/>
        </w:rPr>
        <w:t xml:space="preserve">the </w:t>
      </w:r>
      <w:r w:rsidRPr="005D3E39">
        <w:rPr>
          <w:rFonts w:eastAsia="ＭＳ ゴシック"/>
          <w:szCs w:val="16"/>
        </w:rPr>
        <w:t xml:space="preserve">coding sequence is underlined. </w:t>
      </w:r>
      <w:r>
        <w:rPr>
          <w:rFonts w:eastAsia="ＭＳ ゴシック"/>
          <w:szCs w:val="16"/>
        </w:rPr>
        <w:t>The w</w:t>
      </w:r>
      <w:r w:rsidRPr="005D3E39">
        <w:rPr>
          <w:rFonts w:eastAsia="ＭＳ ゴシック"/>
          <w:szCs w:val="16"/>
        </w:rPr>
        <w:t>av</w:t>
      </w:r>
      <w:r>
        <w:rPr>
          <w:rFonts w:eastAsia="ＭＳ ゴシック"/>
          <w:szCs w:val="16"/>
        </w:rPr>
        <w:t>y</w:t>
      </w:r>
      <w:r w:rsidRPr="005D3E39">
        <w:rPr>
          <w:rFonts w:eastAsia="ＭＳ ゴシック"/>
          <w:szCs w:val="16"/>
        </w:rPr>
        <w:t xml:space="preserve"> line shows overlapping GATA-2 sites. In total, 1 SREB</w:t>
      </w:r>
      <w:r>
        <w:rPr>
          <w:rFonts w:eastAsia="ＭＳ ゴシック" w:hint="eastAsia"/>
          <w:szCs w:val="16"/>
          <w:lang w:eastAsia="ja-JP"/>
        </w:rPr>
        <w:t>F</w:t>
      </w:r>
      <w:r w:rsidRPr="005D3E39">
        <w:rPr>
          <w:rFonts w:eastAsia="ＭＳ ゴシック"/>
          <w:szCs w:val="16"/>
        </w:rPr>
        <w:t xml:space="preserve">1, </w:t>
      </w:r>
      <w:r w:rsidRPr="005D3E39">
        <w:rPr>
          <w:szCs w:val="16"/>
        </w:rPr>
        <w:t>3 C/EBPα</w:t>
      </w:r>
      <w:r>
        <w:rPr>
          <w:szCs w:val="16"/>
        </w:rPr>
        <w:t>,</w:t>
      </w:r>
      <w:r w:rsidRPr="005D3E39">
        <w:rPr>
          <w:szCs w:val="16"/>
        </w:rPr>
        <w:t xml:space="preserve"> and 24 GATA-2 sites were identified.</w:t>
      </w:r>
      <w:bookmarkStart w:id="0" w:name="_GoBack"/>
      <w:bookmarkEnd w:id="0"/>
    </w:p>
    <w:sectPr w:rsidR="00A83394" w:rsidRPr="00D0646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1145" w:rsidRDefault="00ED1145" w:rsidP="0023797C">
      <w:r>
        <w:separator/>
      </w:r>
    </w:p>
  </w:endnote>
  <w:endnote w:type="continuationSeparator" w:id="0">
    <w:p w:rsidR="00ED1145" w:rsidRDefault="00ED1145" w:rsidP="00237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1145" w:rsidRDefault="00ED1145" w:rsidP="0023797C">
      <w:r>
        <w:separator/>
      </w:r>
    </w:p>
  </w:footnote>
  <w:footnote w:type="continuationSeparator" w:id="0">
    <w:p w:rsidR="00ED1145" w:rsidRDefault="00ED1145" w:rsidP="00237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DE1"/>
    <w:rsid w:val="0004486D"/>
    <w:rsid w:val="000C327D"/>
    <w:rsid w:val="000C3BF0"/>
    <w:rsid w:val="000C6E92"/>
    <w:rsid w:val="000E3FB7"/>
    <w:rsid w:val="00182E1A"/>
    <w:rsid w:val="0023797C"/>
    <w:rsid w:val="00241E4B"/>
    <w:rsid w:val="00295D6D"/>
    <w:rsid w:val="002D3726"/>
    <w:rsid w:val="002D4B67"/>
    <w:rsid w:val="00495A6C"/>
    <w:rsid w:val="004B654F"/>
    <w:rsid w:val="00522D10"/>
    <w:rsid w:val="005533F9"/>
    <w:rsid w:val="005C2C37"/>
    <w:rsid w:val="005D1938"/>
    <w:rsid w:val="006303A3"/>
    <w:rsid w:val="0067162D"/>
    <w:rsid w:val="006E3375"/>
    <w:rsid w:val="006F36A3"/>
    <w:rsid w:val="007A3DAF"/>
    <w:rsid w:val="007B1BC9"/>
    <w:rsid w:val="007E5DBA"/>
    <w:rsid w:val="00810AAF"/>
    <w:rsid w:val="00824101"/>
    <w:rsid w:val="00866DE1"/>
    <w:rsid w:val="0087106D"/>
    <w:rsid w:val="008B29C8"/>
    <w:rsid w:val="008B33D5"/>
    <w:rsid w:val="00915AA8"/>
    <w:rsid w:val="00931360"/>
    <w:rsid w:val="009A3B8A"/>
    <w:rsid w:val="009F0423"/>
    <w:rsid w:val="00A83394"/>
    <w:rsid w:val="00A87C11"/>
    <w:rsid w:val="00AC6B98"/>
    <w:rsid w:val="00AF2EDA"/>
    <w:rsid w:val="00B235FA"/>
    <w:rsid w:val="00BC44B0"/>
    <w:rsid w:val="00CC20BB"/>
    <w:rsid w:val="00D0646B"/>
    <w:rsid w:val="00D42EA3"/>
    <w:rsid w:val="00DB2274"/>
    <w:rsid w:val="00DE583B"/>
    <w:rsid w:val="00EA64F2"/>
    <w:rsid w:val="00ED1145"/>
    <w:rsid w:val="00FD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66D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866DE1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ffline">
    <w:name w:val="ff_line"/>
    <w:basedOn w:val="a0"/>
    <w:rsid w:val="00866DE1"/>
  </w:style>
  <w:style w:type="paragraph" w:styleId="a3">
    <w:name w:val="header"/>
    <w:basedOn w:val="a"/>
    <w:link w:val="a4"/>
    <w:uiPriority w:val="99"/>
    <w:unhideWhenUsed/>
    <w:rsid w:val="0023797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797C"/>
  </w:style>
  <w:style w:type="paragraph" w:styleId="a5">
    <w:name w:val="footer"/>
    <w:basedOn w:val="a"/>
    <w:link w:val="a6"/>
    <w:uiPriority w:val="99"/>
    <w:unhideWhenUsed/>
    <w:rsid w:val="0023797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797C"/>
  </w:style>
  <w:style w:type="paragraph" w:customStyle="1" w:styleId="figlegend">
    <w:name w:val="figlegend"/>
    <w:basedOn w:val="a"/>
    <w:next w:val="a"/>
    <w:rsid w:val="005C2C3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de-DE"/>
    </w:rPr>
  </w:style>
  <w:style w:type="paragraph" w:customStyle="1" w:styleId="heading3">
    <w:name w:val="heading3"/>
    <w:basedOn w:val="a"/>
    <w:next w:val="a"/>
    <w:rsid w:val="00D42EA3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eastAsia="ＭＳ 明朝" w:hAnsi="Arial" w:cs="Times New Roman"/>
      <w:i/>
      <w:kern w:val="0"/>
      <w:sz w:val="24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66D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866DE1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ffline">
    <w:name w:val="ff_line"/>
    <w:basedOn w:val="a0"/>
    <w:rsid w:val="00866DE1"/>
  </w:style>
  <w:style w:type="paragraph" w:styleId="a3">
    <w:name w:val="header"/>
    <w:basedOn w:val="a"/>
    <w:link w:val="a4"/>
    <w:uiPriority w:val="99"/>
    <w:unhideWhenUsed/>
    <w:rsid w:val="0023797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797C"/>
  </w:style>
  <w:style w:type="paragraph" w:styleId="a5">
    <w:name w:val="footer"/>
    <w:basedOn w:val="a"/>
    <w:link w:val="a6"/>
    <w:uiPriority w:val="99"/>
    <w:unhideWhenUsed/>
    <w:rsid w:val="0023797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797C"/>
  </w:style>
  <w:style w:type="paragraph" w:customStyle="1" w:styleId="figlegend">
    <w:name w:val="figlegend"/>
    <w:basedOn w:val="a"/>
    <w:next w:val="a"/>
    <w:rsid w:val="005C2C3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de-DE"/>
    </w:rPr>
  </w:style>
  <w:style w:type="paragraph" w:customStyle="1" w:styleId="heading3">
    <w:name w:val="heading3"/>
    <w:basedOn w:val="a"/>
    <w:next w:val="a"/>
    <w:rsid w:val="00D42EA3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eastAsia="ＭＳ 明朝" w:hAnsi="Arial" w:cs="Times New Roman"/>
      <w:i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8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3124</Words>
  <Characters>17813</Characters>
  <Application>Microsoft Office Word</Application>
  <DocSecurity>0</DocSecurity>
  <Lines>148</Lines>
  <Paragraphs>4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akiTaniguchi</dc:creator>
  <cp:lastModifiedBy>MasaakiTaniguchi</cp:lastModifiedBy>
  <cp:revision>8</cp:revision>
  <dcterms:created xsi:type="dcterms:W3CDTF">2013-02-05T10:08:00Z</dcterms:created>
  <dcterms:modified xsi:type="dcterms:W3CDTF">2013-02-12T00:35:00Z</dcterms:modified>
</cp:coreProperties>
</file>